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F315F6" w:rsidRDefault="00F315F6" w14:paraId="672A6659" wp14:textId="77777777"/>
    <w:p xmlns:wp14="http://schemas.microsoft.com/office/word/2010/wordml" w:rsidR="00422F47" w:rsidRDefault="00422F47" w14:paraId="0A37501D" wp14:textId="77777777"/>
    <w:p xmlns:wp14="http://schemas.microsoft.com/office/word/2010/wordml" w:rsidRPr="006B6F41" w:rsidR="004A6527" w:rsidP="1B95454F" w:rsidRDefault="006B6F41" w14:paraId="251A8EFC" wp14:textId="77777777" wp14:noSpellErr="1">
      <w:pPr>
        <w:rPr>
          <w:b w:val="1"/>
          <w:bCs w:val="1"/>
          <w:lang w:val="en-US"/>
        </w:rPr>
      </w:pPr>
      <w:r w:rsidRPr="03083E2D" w:rsidR="006B6F41">
        <w:rPr>
          <w:b w:val="1"/>
          <w:bCs w:val="1"/>
          <w:lang w:val="en-US"/>
        </w:rPr>
        <w:t xml:space="preserve">Supplementary table S3. </w:t>
      </w:r>
      <w:r w:rsidRPr="03083E2D" w:rsidR="00632B7E">
        <w:rPr>
          <w:b w:val="1"/>
          <w:bCs w:val="1"/>
          <w:lang w:val="en-US"/>
        </w:rPr>
        <w:t>Antibody reporting template</w:t>
      </w:r>
      <w:r w:rsidRPr="03083E2D" w:rsidR="006B6F41">
        <w:rPr>
          <w:b w:val="1"/>
          <w:bCs w:val="1"/>
          <w:lang w:val="en-US"/>
        </w:rPr>
        <w:t>.</w:t>
      </w:r>
    </w:p>
    <w:tbl>
      <w:tblPr>
        <w:tblW w:w="11230" w:type="dxa"/>
        <w:jc w:val="center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1275"/>
        <w:gridCol w:w="1276"/>
        <w:gridCol w:w="1556"/>
        <w:gridCol w:w="933"/>
        <w:gridCol w:w="1346"/>
        <w:gridCol w:w="1366"/>
        <w:gridCol w:w="863"/>
        <w:gridCol w:w="21"/>
        <w:gridCol w:w="1088"/>
        <w:gridCol w:w="1088"/>
      </w:tblGrid>
      <w:tr xmlns:wp14="http://schemas.microsoft.com/office/word/2010/wordml" w:rsidRPr="008E2004" w:rsidR="00016782" w:rsidTr="00CC684E" w14:paraId="322CF3FE" wp14:textId="77777777">
        <w:trPr>
          <w:jc w:val="center"/>
        </w:trPr>
        <w:tc>
          <w:tcPr>
            <w:tcW w:w="4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5DAB6C7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BF46E3" w14:paraId="3AB3EEA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val="en-US" w:eastAsia="de-DE"/>
              </w:rPr>
              <w:t>Type</w:t>
            </w:r>
          </w:p>
        </w:tc>
        <w:tc>
          <w:tcPr>
            <w:tcW w:w="127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0D909AE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Name</w:t>
            </w:r>
          </w:p>
        </w:tc>
        <w:tc>
          <w:tcPr>
            <w:tcW w:w="1556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67D63D4F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Source</w:t>
            </w:r>
          </w:p>
        </w:tc>
        <w:tc>
          <w:tcPr>
            <w:tcW w:w="933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36A25AC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 xml:space="preserve">Catalog </w:t>
            </w:r>
            <w:proofErr w:type="spellStart"/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nr</w:t>
            </w:r>
            <w:proofErr w:type="spellEnd"/>
          </w:p>
        </w:tc>
        <w:tc>
          <w:tcPr>
            <w:tcW w:w="1346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1CD2223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 xml:space="preserve">Lot </w:t>
            </w:r>
            <w:proofErr w:type="spellStart"/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nr</w:t>
            </w:r>
            <w:proofErr w:type="spellEnd"/>
          </w:p>
        </w:tc>
        <w:tc>
          <w:tcPr>
            <w:tcW w:w="1366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74230B4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RRID</w:t>
            </w:r>
          </w:p>
        </w:tc>
        <w:tc>
          <w:tcPr>
            <w:tcW w:w="863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3B90F8B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Dilution</w:t>
            </w:r>
          </w:p>
        </w:tc>
        <w:tc>
          <w:tcPr>
            <w:tcW w:w="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:rsidRPr="008E2004" w:rsidR="00016782" w:rsidP="00016782" w:rsidRDefault="00016782" w14:paraId="02EB378F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val="en-US" w:eastAsia="de-DE"/>
              </w:rPr>
            </w:pPr>
          </w:p>
        </w:tc>
        <w:tc>
          <w:tcPr>
            <w:tcW w:w="1088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2BCC458A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Application</w:t>
            </w:r>
          </w:p>
        </w:tc>
        <w:tc>
          <w:tcPr>
            <w:tcW w:w="1088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E76CF1" w:rsidRDefault="00016782" w14:paraId="25B8282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Which secondary was used</w:t>
            </w:r>
            <w:r w:rsidRPr="008E2004" w:rsidR="00EC0600">
              <w:rPr>
                <w:rFonts w:eastAsia="Times New Roman" w:cstheme="minorHAnsi"/>
                <w:b/>
                <w:bCs/>
                <w:lang w:val="en-US" w:eastAsia="de-DE"/>
              </w:rPr>
              <w:t xml:space="preserve"> (</w:t>
            </w:r>
            <w:proofErr w:type="spellStart"/>
            <w:r w:rsidRPr="008E2004" w:rsidR="00EC0600">
              <w:rPr>
                <w:rFonts w:eastAsia="Times New Roman" w:cstheme="minorHAnsi"/>
                <w:b/>
                <w:bCs/>
                <w:lang w:val="en-US" w:eastAsia="de-DE"/>
              </w:rPr>
              <w:t>nr</w:t>
            </w:r>
            <w:proofErr w:type="spellEnd"/>
            <w:r w:rsidRPr="008E2004" w:rsidR="00EC0600">
              <w:rPr>
                <w:rFonts w:eastAsia="Times New Roman" w:cstheme="minorHAnsi"/>
                <w:b/>
                <w:bCs/>
                <w:lang w:val="en-US" w:eastAsia="de-DE"/>
              </w:rPr>
              <w:t>)</w:t>
            </w:r>
            <w:r w:rsidRPr="008E2004">
              <w:rPr>
                <w:rFonts w:eastAsia="Times New Roman" w:cstheme="minorHAnsi"/>
                <w:b/>
                <w:bCs/>
                <w:lang w:val="en-US" w:eastAsia="de-DE"/>
              </w:rPr>
              <w:t>?</w:t>
            </w:r>
          </w:p>
        </w:tc>
      </w:tr>
      <w:tr xmlns:wp14="http://schemas.microsoft.com/office/word/2010/wordml" w:rsidRPr="008E2004" w:rsidR="001C7EC0" w:rsidTr="00CC684E" w14:paraId="0FB9B8A3" wp14:textId="77777777">
        <w:trPr>
          <w:jc w:val="center"/>
        </w:trPr>
        <w:tc>
          <w:tcPr>
            <w:tcW w:w="418" w:type="dxa"/>
            <w:vMerge w:val="restart"/>
            <w:tcBorders>
              <w:top w:val="nil"/>
              <w:left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649841B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6AC8460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Primary</w:t>
            </w:r>
          </w:p>
        </w:tc>
        <w:tc>
          <w:tcPr>
            <w:tcW w:w="1276" w:type="dxa"/>
            <w:vMerge w:val="restart"/>
            <w:tcBorders>
              <w:top w:val="nil"/>
              <w:left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1E704AF0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Turbo-GFP</w:t>
            </w:r>
          </w:p>
        </w:tc>
        <w:tc>
          <w:tcPr>
            <w:tcW w:w="1556" w:type="dxa"/>
            <w:vMerge w:val="restart"/>
            <w:tcBorders>
              <w:top w:val="nil"/>
              <w:left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1C7EC0" w:rsidP="00016782" w:rsidRDefault="001C7EC0" w14:paraId="70D87C7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proofErr w:type="spellStart"/>
            <w:r w:rsidRPr="008E2004">
              <w:rPr>
                <w:rFonts w:eastAsia="Times New Roman" w:cstheme="minorHAnsi"/>
                <w:lang w:val="en-US" w:eastAsia="de-DE"/>
              </w:rPr>
              <w:t>Evrogen</w:t>
            </w:r>
            <w:proofErr w:type="spellEnd"/>
          </w:p>
        </w:tc>
        <w:tc>
          <w:tcPr>
            <w:tcW w:w="933" w:type="dxa"/>
            <w:vMerge w:val="restart"/>
            <w:tcBorders>
              <w:top w:val="nil"/>
              <w:left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1C7EC0" w:rsidP="00016782" w:rsidRDefault="001C7EC0" w14:paraId="76DDA69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B513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1C7EC0" w:rsidP="00016782" w:rsidRDefault="001C7EC0" w14:paraId="53B4264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51301010912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1C7EC0" w:rsidP="00016782" w:rsidRDefault="001C7EC0" w14:paraId="2701F57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B_20544089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1C7EC0" w:rsidP="00016782" w:rsidRDefault="001C7EC0" w14:paraId="0E80DFD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:2000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1C7EC0" w:rsidP="00D47BBA" w:rsidRDefault="001C7EC0" w14:paraId="6A05A809" wp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03F71BA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WB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E76CF1" w:rsidRDefault="001C7EC0" w14:paraId="5FCD5EC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3</w:t>
            </w:r>
          </w:p>
        </w:tc>
      </w:tr>
      <w:tr xmlns:wp14="http://schemas.microsoft.com/office/word/2010/wordml" w:rsidRPr="008E2004" w:rsidR="001C7EC0" w:rsidTr="00CC684E" w14:paraId="723901CE" wp14:textId="77777777">
        <w:trPr>
          <w:jc w:val="center"/>
        </w:trPr>
        <w:tc>
          <w:tcPr>
            <w:tcW w:w="418" w:type="dxa"/>
            <w:vMerge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5A39BBE3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75" w:type="dxa"/>
            <w:vMerge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41C8F396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76" w:type="dxa"/>
            <w:vMerge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72A3D3E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6" w:type="dxa"/>
            <w:vMerge/>
            <w:tcBorders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C7EC0" w:rsidP="00016782" w:rsidRDefault="001C7EC0" w14:paraId="0D0B940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933" w:type="dxa"/>
            <w:vMerge/>
            <w:tcBorders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C7EC0" w:rsidP="00016782" w:rsidRDefault="001C7EC0" w14:paraId="0E27B00A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C7EC0" w:rsidP="00016782" w:rsidRDefault="001C7EC0" w14:paraId="60061E4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C7EC0" w:rsidP="00016782" w:rsidRDefault="001C7EC0" w14:paraId="44EAFD9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C7EC0" w:rsidP="00016782" w:rsidRDefault="001C7EC0" w14:paraId="2E3DFCE9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:100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1C7EC0" w:rsidP="00016782" w:rsidRDefault="001C7EC0" w14:paraId="4B94D5A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016782" w:rsidRDefault="001C7EC0" w14:paraId="31ABD84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IHC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C7EC0" w:rsidP="00E76CF1" w:rsidRDefault="0056757B" w14:paraId="78941E47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5</w:t>
            </w:r>
          </w:p>
        </w:tc>
      </w:tr>
      <w:tr xmlns:wp14="http://schemas.microsoft.com/office/word/2010/wordml" w:rsidRPr="008E2004" w:rsidR="001D55B2" w:rsidTr="00CC684E" w14:paraId="512D6104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94542A" w14:paraId="18F999B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1D55B2" w14:paraId="4F7D2F8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1D55B2" w14:paraId="0B139D2F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NT5D1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D47BBA" w:rsidRDefault="001D55B2" w14:paraId="6EAF27C9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8E2004">
              <w:rPr>
                <w:rFonts w:eastAsia="Times New Roman" w:cstheme="minorHAnsi"/>
                <w:lang w:val="en-US" w:eastAsia="de-DE"/>
              </w:rPr>
              <w:t>Thermo</w:t>
            </w:r>
            <w:proofErr w:type="spellEnd"/>
            <w:r w:rsidRPr="008E2004">
              <w:rPr>
                <w:rFonts w:eastAsia="Times New Roman" w:cstheme="minorHAnsi"/>
                <w:lang w:val="en-US" w:eastAsia="de-DE"/>
              </w:rPr>
              <w:t xml:space="preserve"> Fisher Scientific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3AD4AE4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MA5-25214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538F38D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TH0923445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2AFD743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B_2723416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4AC108B7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:1000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1D55B2" w:rsidP="00016782" w:rsidRDefault="001D55B2" w14:paraId="3DEEC669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1D55B2" w14:paraId="20E67CB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WB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E76CF1" w:rsidRDefault="001868AD" w14:paraId="2598DEE6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4</w:t>
            </w:r>
          </w:p>
        </w:tc>
      </w:tr>
      <w:tr xmlns:wp14="http://schemas.microsoft.com/office/word/2010/wordml" w:rsidRPr="008E2004" w:rsidR="00016782" w:rsidTr="00CC684E" w14:paraId="4872560D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94542A" w14:paraId="0B77815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63962BD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038AF28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nti-rabbit- HRP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141BA51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Innovative Research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45F132B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IGAR-HRP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290C9D4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50943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4C4611F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B_1104156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1BF79F3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:5000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016782" w:rsidP="00016782" w:rsidRDefault="00016782" w14:paraId="3656B9A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52F2C3A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WB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E76CF1" w:rsidRDefault="00E76CF1" w14:paraId="146E812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NA</w:t>
            </w:r>
          </w:p>
        </w:tc>
      </w:tr>
      <w:tr xmlns:wp14="http://schemas.microsoft.com/office/word/2010/wordml" w:rsidRPr="008E2004" w:rsidR="001D55B2" w:rsidTr="00CC684E" w14:paraId="44B91EEF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94542A" w14:paraId="279935FF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1D55B2" w14:paraId="58E4527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EF585D" w14:paraId="42E123A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</w:t>
            </w:r>
            <w:r w:rsidRPr="008E2004" w:rsidR="001D55B2">
              <w:rPr>
                <w:rFonts w:eastAsia="Times New Roman" w:cstheme="minorHAnsi"/>
                <w:lang w:val="en-US" w:eastAsia="de-DE"/>
              </w:rPr>
              <w:t>nti-m</w:t>
            </w:r>
            <w:r w:rsidRPr="008E2004">
              <w:rPr>
                <w:rFonts w:eastAsia="Times New Roman" w:cstheme="minorHAnsi"/>
                <w:lang w:val="en-US" w:eastAsia="de-DE"/>
              </w:rPr>
              <w:t>ouse- HRP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0776FEA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Fitzgerald Industries International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277C0F4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43R-IG067hrp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4695C1E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394573872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7123A09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B_1287465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1D55B2" w:rsidP="00016782" w:rsidRDefault="001D55B2" w14:paraId="6EBFA61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:10 000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1D55B2" w:rsidP="00016782" w:rsidRDefault="001D55B2" w14:paraId="45FB081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016782" w:rsidRDefault="001D55B2" w14:paraId="11C96C17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WB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1D55B2" w:rsidP="00E76CF1" w:rsidRDefault="00E76CF1" w14:paraId="0E95CDC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NA</w:t>
            </w:r>
          </w:p>
        </w:tc>
      </w:tr>
      <w:tr xmlns:wp14="http://schemas.microsoft.com/office/word/2010/wordml" w:rsidRPr="008E2004" w:rsidR="00016782" w:rsidTr="00CC684E" w14:paraId="0F97B7A4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94542A" w14:paraId="44240AA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2175B9E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69673C6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nti-mouse-Alexa488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05DF5F4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proofErr w:type="spellStart"/>
            <w:r w:rsidRPr="008E2004">
              <w:rPr>
                <w:rFonts w:eastAsia="Times New Roman" w:cstheme="minorHAnsi"/>
                <w:lang w:val="en-US" w:eastAsia="de-DE"/>
              </w:rPr>
              <w:t>ThermoFisher</w:t>
            </w:r>
            <w:proofErr w:type="spellEnd"/>
            <w:r w:rsidRPr="008E2004">
              <w:rPr>
                <w:rFonts w:eastAsia="Times New Roman" w:cstheme="minorHAnsi"/>
                <w:lang w:val="en-US" w:eastAsia="de-DE"/>
              </w:rPr>
              <w:t xml:space="preserve"> Scientific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16F11BE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97457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0D89D0BA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W836911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4302FCE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AB_2333901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2BC28B2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1:500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016782" w:rsidP="00016782" w:rsidRDefault="00016782" w14:paraId="049F31C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70BF2FD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IHC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E76CF1" w:rsidRDefault="00E76CF1" w14:paraId="12995319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8E2004">
              <w:rPr>
                <w:rFonts w:eastAsia="Times New Roman" w:cstheme="minorHAnsi"/>
                <w:lang w:val="en-US" w:eastAsia="de-DE"/>
              </w:rPr>
              <w:t>NA</w:t>
            </w:r>
          </w:p>
        </w:tc>
      </w:tr>
      <w:tr xmlns:wp14="http://schemas.microsoft.com/office/word/2010/wordml" w:rsidRPr="008E2004" w:rsidR="00016782" w:rsidTr="00CC684E" w14:paraId="29B4EA11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94542A" w14:paraId="1B87E3D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5312826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62486C0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4101652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4B99056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1299C43A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4DDBEF00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3461D779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016782" w:rsidP="00016782" w:rsidRDefault="00016782" w14:paraId="3CF2D8B6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0FB7827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E76CF1" w:rsidRDefault="00016782" w14:paraId="1FC3994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US" w:eastAsia="de-DE"/>
              </w:rPr>
            </w:pPr>
          </w:p>
        </w:tc>
      </w:tr>
      <w:tr xmlns:wp14="http://schemas.microsoft.com/office/word/2010/wordml" w:rsidRPr="008E2004" w:rsidR="00016782" w:rsidTr="00CC684E" w14:paraId="75697EEC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94542A" w14:paraId="109B8484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0562CB0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34CE0A4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62EBF3C5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6D98A12B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2946DB8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5997CC1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8E2004" w:rsidR="00016782" w:rsidP="00016782" w:rsidRDefault="00016782" w14:paraId="110FFD37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016782" w:rsidP="00016782" w:rsidRDefault="00016782" w14:paraId="6B699379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3FE9F23F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E76CF1" w:rsidRDefault="00016782" w14:paraId="1F72F646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</w:tr>
      <w:tr xmlns:wp14="http://schemas.microsoft.com/office/word/2010/wordml" w:rsidRPr="008E2004" w:rsidR="00016782" w:rsidTr="00CC684E" w14:paraId="312AE6E0" wp14:textId="77777777">
        <w:trPr>
          <w:jc w:val="center"/>
        </w:trPr>
        <w:tc>
          <w:tcPr>
            <w:tcW w:w="41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94542A" w14:paraId="44B0A20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08CE6F91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bookmarkStart w:name="_GoBack" w:id="0"/>
            <w:bookmarkEnd w:id="0"/>
          </w:p>
        </w:tc>
        <w:tc>
          <w:tcPr>
            <w:tcW w:w="1276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6E7BEAA2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63E4A9C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4F6584BE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09AF38F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15AA318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2004" w:rsidR="00016782" w:rsidP="00016782" w:rsidRDefault="00016782" w14:paraId="01512BE8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  <w:r w:rsidRPr="008E2004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:rsidRPr="008E2004" w:rsidR="00016782" w:rsidP="00016782" w:rsidRDefault="00016782" w14:paraId="61CDCEAD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016782" w:rsidRDefault="00016782" w14:paraId="6BB9E253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:rsidRPr="008E2004" w:rsidR="00016782" w:rsidP="00E76CF1" w:rsidRDefault="00016782" w14:paraId="23DE523C" wp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de-DE"/>
              </w:rPr>
            </w:pPr>
          </w:p>
        </w:tc>
      </w:tr>
    </w:tbl>
    <w:p xmlns:wp14="http://schemas.microsoft.com/office/word/2010/wordml" w:rsidR="00F315F6" w:rsidRDefault="00F315F6" w14:paraId="52E56223" wp14:textId="77777777"/>
    <w:sectPr w:rsidR="00F315F6" w:rsidSect="00CC684E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6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5F6"/>
    <w:rsid w:val="00016782"/>
    <w:rsid w:val="00056FFD"/>
    <w:rsid w:val="001868AD"/>
    <w:rsid w:val="001C7EC0"/>
    <w:rsid w:val="001D55B2"/>
    <w:rsid w:val="00422F47"/>
    <w:rsid w:val="0056757B"/>
    <w:rsid w:val="005B56F6"/>
    <w:rsid w:val="00632B7E"/>
    <w:rsid w:val="006B6F41"/>
    <w:rsid w:val="007A4C93"/>
    <w:rsid w:val="008E2004"/>
    <w:rsid w:val="0094542A"/>
    <w:rsid w:val="00A263E1"/>
    <w:rsid w:val="00BF46E3"/>
    <w:rsid w:val="00CC684E"/>
    <w:rsid w:val="00D27869"/>
    <w:rsid w:val="00D47BBA"/>
    <w:rsid w:val="00D70896"/>
    <w:rsid w:val="00DD01E5"/>
    <w:rsid w:val="00E76CF1"/>
    <w:rsid w:val="00EC0600"/>
    <w:rsid w:val="00EF585D"/>
    <w:rsid w:val="00F315F6"/>
    <w:rsid w:val="00F76FE7"/>
    <w:rsid w:val="03083E2D"/>
    <w:rsid w:val="1B95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F8FC6"/>
  <w15:chartTrackingRefBased/>
  <w15:docId w15:val="{0FF4D971-8D5A-4839-9BBB-75E52DC89B3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paragraph" w:customStyle="1">
    <w:name w:val="paragraph"/>
    <w:basedOn w:val="Standard"/>
    <w:rsid w:val="00F315F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de-DE"/>
    </w:rPr>
  </w:style>
  <w:style w:type="character" w:styleId="normaltextrun" w:customStyle="1">
    <w:name w:val="normaltextrun"/>
    <w:basedOn w:val="Absatz-Standardschriftart"/>
    <w:rsid w:val="00F315F6"/>
  </w:style>
  <w:style w:type="character" w:styleId="eop" w:customStyle="1">
    <w:name w:val="eop"/>
    <w:basedOn w:val="Absatz-Standardschriftart"/>
    <w:rsid w:val="00F31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0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3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1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46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6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2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27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4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8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6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28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8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9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3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01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1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6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6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4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12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5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2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9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8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1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0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7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468509ac6c9e4c16" /><Relationship Type="http://schemas.microsoft.com/office/2011/relationships/commentsExtended" Target="commentsExtended.xml" Id="R3b3b1e474a384583" /><Relationship Type="http://schemas.microsoft.com/office/2016/09/relationships/commentsIds" Target="commentsIds.xml" Id="Rf5f052bb93ba4fe1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91D0291A1DF4ABD583677E512AF2A" ma:contentTypeVersion="12" ma:contentTypeDescription="Create a new document." ma:contentTypeScope="" ma:versionID="14bf1471e74fd308745b40061b24349d">
  <xsd:schema xmlns:xsd="http://www.w3.org/2001/XMLSchema" xmlns:xs="http://www.w3.org/2001/XMLSchema" xmlns:p="http://schemas.microsoft.com/office/2006/metadata/properties" xmlns:ns2="f023c62e-321b-4421-8a73-7f7f42223fd2" xmlns:ns3="f7105f36-3faa-41ac-8a4d-58f3bd270073" targetNamespace="http://schemas.microsoft.com/office/2006/metadata/properties" ma:root="true" ma:fieldsID="81711d69e6d3b263ea97e586f056b720" ns2:_="" ns3:_="">
    <xsd:import namespace="f023c62e-321b-4421-8a73-7f7f42223fd2"/>
    <xsd:import namespace="f7105f36-3faa-41ac-8a4d-58f3bd270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3c62e-321b-4421-8a73-7f7f42223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105f36-3faa-41ac-8a4d-58f3bd2700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DFFC3A-1A06-4D22-A3A2-6AA421BA72EE}"/>
</file>

<file path=customXml/itemProps2.xml><?xml version="1.0" encoding="utf-8"?>
<ds:datastoreItem xmlns:ds="http://schemas.openxmlformats.org/officeDocument/2006/customXml" ds:itemID="{D0AC58E1-424A-403C-A584-E4338712C0B1}"/>
</file>

<file path=customXml/itemProps3.xml><?xml version="1.0" encoding="utf-8"?>
<ds:datastoreItem xmlns:ds="http://schemas.openxmlformats.org/officeDocument/2006/customXml" ds:itemID="{B3CF7785-1931-47A2-870D-8A13A61C7B6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harité Universitaetsmedizin Berli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roon, Cristina</dc:creator>
  <keywords/>
  <dc:description/>
  <lastModifiedBy>Kroon, Cristina</lastModifiedBy>
  <revision>7</revision>
  <lastPrinted>2022-03-29T19:08:00.0000000Z</lastPrinted>
  <dcterms:created xsi:type="dcterms:W3CDTF">2022-03-29T19:06:00.0000000Z</dcterms:created>
  <dcterms:modified xsi:type="dcterms:W3CDTF">2022-05-12T17:10:59.257339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1D0291A1DF4ABD583677E512AF2A</vt:lpwstr>
  </property>
</Properties>
</file>